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5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6597"/>
        <w:gridCol w:w="1916"/>
      </w:tblGrid>
      <w:tr>
        <w:trPr>
          <w:trHeight w:val="300" w:hRule="atLeast"/>
        </w:trPr>
        <w:tc>
          <w:tcPr>
            <w:tcW w:w="96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1a Table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earch strategy in PubMed Database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earch</w:t>
            </w:r>
          </w:p>
        </w:tc>
        <w:tc>
          <w:tcPr>
            <w:tcW w:w="6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tems found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1</w:t>
            </w:r>
          </w:p>
        </w:tc>
        <w:tc>
          <w:tcPr>
            <w:tcW w:w="6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Colorectal Surgery"[Mesh]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ery Specialty, Colon and Rect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4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on and Rectal Surgery Specialt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4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on Surgery Specialt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ecialty, Colon Surger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ery Specialty, Col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ctolog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08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ecialty, Rectal Surger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0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ery Specialty, Rect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tal Surgery Specialt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Proctectomy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ctectomie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Colectomy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47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ectomie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969</w:t>
            </w:r>
          </w:p>
        </w:tc>
      </w:tr>
      <w:tr>
        <w:trPr>
          <w:trHeight w:val="6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 OR #2 OR #3 OR #4 OR #5 OR #6 OR #7 OR #8 OR #9 OR #10 OR # 11 OR #12 OR #13 OR #1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2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Colon, Sigmoid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igmoid Col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0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igmoid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43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lon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04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tum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61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tum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4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we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41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ge bowe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06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t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77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lonic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2043</w:t>
            </w:r>
          </w:p>
        </w:tc>
      </w:tr>
      <w:tr>
        <w:trPr>
          <w:trHeight w:val="6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6 OR #17 OR #18 OR #19 OR #20 OR #21 OR #22 OR #23 OR #24 OR #2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995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cisi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074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ecti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26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rgic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954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rgicall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7082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rgery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145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ocedur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9100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7 OR #28 OR #29 OR #30 OR #31 OR #3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86653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6 AND #3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20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5 OR #3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04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Surgical Wound Infection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5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s, Surgical Wound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8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Wound Infection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8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3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Infections, Surgic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8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, Surgical Wound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76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Site Infecti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3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, Surgical Sit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3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s, Surgical Sit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1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Site Infection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1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Infection, Postoperativ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0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Infection, Surgical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76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, Postoperative Wound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0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s, Postoperative Wound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2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4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stoperative Wound Infection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2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Infections, Postoperativ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2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stoperative Wound Infection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065</w:t>
            </w:r>
          </w:p>
        </w:tc>
      </w:tr>
      <w:tr>
        <w:trPr>
          <w:trHeight w:val="9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2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36 OR #37 OR #38 OR #39 OR #40 OR #41 OR #42 OR #43 OR #44 OR #45 OR #46 OR #47 OR #48 OR #49 OR #50 OR #5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24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3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"Risk Factors"[Mesh]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1236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4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ctor, Risk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59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5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ctors, Risk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055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6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sk Factor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59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7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pulation at Risk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828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8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sk, Population at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828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59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pulations at Risk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43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60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sk, Populations at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4313</w:t>
            </w:r>
          </w:p>
        </w:tc>
      </w:tr>
      <w:tr>
        <w:trPr>
          <w:trHeight w:val="31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61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53 OR #54 OR #55 OR #56 OR #57 OR #58 OR #59 OR #6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9185</w:t>
            </w:r>
          </w:p>
        </w:tc>
      </w:tr>
      <w:tr>
        <w:trPr>
          <w:trHeight w:val="90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62</w:t>
            </w:r>
          </w:p>
        </w:tc>
        <w:tc>
          <w:tcPr>
            <w:tcW w:w="6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35 AND #52 AND #61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6200" w:type="pct"/>
        <w:jc w:val="left"/>
        <w:tblInd w:w="-1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7435"/>
        <w:gridCol w:w="1614"/>
      </w:tblGrid>
      <w:tr>
        <w:trPr>
          <w:trHeight w:val="315" w:hRule="atLeast"/>
        </w:trPr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4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1b Table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earch strategy in Embase Database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earch</w:t>
            </w:r>
          </w:p>
        </w:tc>
        <w:tc>
          <w:tcPr>
            <w:tcW w:w="7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Query 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tems found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4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olorectal surgery'/exp 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,249</w:t>
            </w:r>
          </w:p>
        </w:tc>
      </w:tr>
      <w:tr>
        <w:trPr>
          <w:trHeight w:val="1260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ery specialty, col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nd rectal':ti,ab,kw OR 'colon and rectal surgery specialty':ti,ab,kw OR 'colon surgery specialty':ti,ab,kw OR 'specialty,  colon surgery':ti,ab,kw OR 'surgery specialty, colon':ti,ab,kw OR'proctology':ti,ab,kw OR  'specialty, rectal surgery':ti,ab,kw OR 'surgery </w:t>
              <w:br/>
              <w:t>specialty, rectal':ti,ab,kw OR 'rectal surgery  specialty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062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tum resection'/ex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,397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proctectomy':ti,ab,kw OR 'proctectomies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,103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on resection'/ex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,545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ectomy':ti,ab,kw OR 'colectomies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,390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 OR #2 OR #3 OR #4 OR #5 OR #6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,237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sigmoid'/ex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,933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on, sigmoid':ti,ab,kw OR 'sigmoid colon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,647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0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olon'/exp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,358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1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ctum'/exp 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,777</w:t>
            </w:r>
          </w:p>
        </w:tc>
      </w:tr>
      <w:tr>
        <w:trPr>
          <w:trHeight w:val="630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2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tums':ti,ab,kw OR 'bowel':ti,ab,kw OR 'rectal':ti,ab,kw OR 'colonic':ti,ab,kw OR 'colorectal':ti,ab,kw OR 'large bowel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8,987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3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8 OR #9 OR #10 OR #11 OR #1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6,582</w:t>
            </w:r>
          </w:p>
        </w:tc>
      </w:tr>
      <w:tr>
        <w:trPr>
          <w:trHeight w:val="630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4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cision':ti,ab,kw OR 'resection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surgical':ti,ab,kw OR 'surgicall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 'surgery':ti,ab,kw OR 'procedure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,348,804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5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3 AND #14 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8,082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6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7 OR #15 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5,618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7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infection'/ex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,596</w:t>
            </w:r>
          </w:p>
        </w:tc>
      </w:tr>
      <w:tr>
        <w:trPr>
          <w:trHeight w:val="2520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8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wound infection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infections, surgical wound':ti,ab,kw OR 'surgical wound infections':ti,ab,kw OR 'wound infections, surgical':ti,ab,kw OR 'infection, surgical wound':ti,ab,kw OR 'surgical site infection':ti,ab,kw OR 'infection, surgical site':ti,ab,kw OR 'infections, surgical site':ti,ab,kw OR 'surgical site  infections':ti,ab,kw OR 'wound infection, postoperative':ti,ab,kw OR 'wound infection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infection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stoperativ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':ti,ab,kw OR 'infections, postoperative wound':ti,ab,kw OR 'postoperative wound infections':ti,ab,k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wou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ections, postoperative':ti,ab,kw OR 'postoperative wound infection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,624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9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#17 OR #18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,929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0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risk factor'/ex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012,381</w:t>
            </w:r>
          </w:p>
        </w:tc>
      </w:tr>
      <w:tr>
        <w:trPr>
          <w:trHeight w:val="90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1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'risk factors':ti,ab,kw OR 'factor, risk':ti,ab,kw OR 'factors, risk':ti,ab,kw OR 'population at risk':ti,ab,kw OR 'risk, population at':ti,ab,kw OR 'populations at risk':ti,ab,kw OR 'risk, populations at':ti,ab,kw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1,066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2</w:t>
            </w:r>
          </w:p>
        </w:tc>
        <w:tc>
          <w:tcPr>
            <w:tcW w:w="743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0 OR #2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239,369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3</w:t>
            </w:r>
          </w:p>
        </w:tc>
        <w:tc>
          <w:tcPr>
            <w:tcW w:w="74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6 AND #19 AND #22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,006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6100" w:type="pct"/>
        <w:jc w:val="left"/>
        <w:tblInd w:w="-10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9082"/>
      </w:tblGrid>
      <w:tr>
        <w:trPr>
          <w:trHeight w:val="315" w:hRule="atLeast"/>
        </w:trPr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0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1c Ta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. 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earch strategy in Cochrane Databse</w:t>
            </w:r>
            <w:bookmarkEnd w:id="0"/>
          </w:p>
        </w:tc>
      </w:tr>
      <w:tr>
        <w:trPr>
          <w:trHeight w:val="315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9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ery</w:t>
            </w:r>
          </w:p>
        </w:tc>
      </w:tr>
      <w:tr>
        <w:trPr>
          <w:trHeight w:val="315" w:hRule="atLeast"/>
        </w:trPr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0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Colorectal Surgery] explode all trees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Surgery Specialty, Colon and Rect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Colon and Rectal Surgery Specialt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Colon Surgery Specialt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pecialty, Colon Surger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ery Specialty, Col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Proctolog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pecialty, Rectal Surger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ery Specialty, Rect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Rectal Surgery Specialt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Proctectomy] explode all trees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Colectomy] explode all trees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Proctectomie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Colectomie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 or #2 or #3 or #4 or #5 or #6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Colon, Sigmoid] explode all trees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Colon] explode all trees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0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Rectum] explode all trees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1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Sigmoid Col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igmoid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rectum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bowe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large bowe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2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colonic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rect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colorect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3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8 or #9 or #10 or #11 or #12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4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Excisi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resecti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er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ic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ically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5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3 and #14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6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7 or #15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7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Surgical Wound Infection] explode all trees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8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Infections, Surgical Wound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ical Wound Infection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Wound Infections, Surgic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Infection, Surgical Wound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ical Site Infecti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19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Infection, Surgical Site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Infections, Surgical Site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Surgical Site Infection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Wound Infection, Postoperative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Wound Infection, Surgical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94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0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Infection, Postoperativ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Infections, Postoperative Wound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Postoperative Wound Infections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Wound Infections, Postoperative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,ab,kw OR (Postoperative Wound Infection)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1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7 or #18 or #19 or #20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2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Risk Factors] explode all trees</w:t>
            </w:r>
          </w:p>
        </w:tc>
      </w:tr>
      <w:tr>
        <w:trPr>
          <w:trHeight w:val="63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3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Factor, Risk):ti,ab,kw OR (Factors, Risk):ti,ab,kw OR (Risk Factor):ti,ab,kw OR (Population at Risk):ti,ab,kw OR (Risk, Population at):ti,ab,kw 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4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Populations at Risk):ti,ab,kw OR (Risk, Populations at):ti,ab,kw</w:t>
            </w:r>
          </w:p>
        </w:tc>
      </w:tr>
      <w:tr>
        <w:trPr>
          <w:trHeight w:val="315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5</w:t>
            </w:r>
          </w:p>
        </w:tc>
        <w:tc>
          <w:tcPr>
            <w:tcW w:w="9082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22 or #23 or #24</w:t>
            </w:r>
          </w:p>
        </w:tc>
      </w:tr>
      <w:tr>
        <w:trPr>
          <w:trHeight w:val="315" w:hRule="atLeast"/>
        </w:trPr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#26</w:t>
            </w:r>
          </w:p>
        </w:tc>
        <w:tc>
          <w:tcPr>
            <w:tcW w:w="90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#16 and #21 and #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93C645F39B46F3A4A71D026D73C80F</vt:lpwstr>
  </property>
  <property fmtid="{D5CDD505-2E9C-101B-9397-08002B2CF9AE}" pid="3" name="KSOProductBuildVer">
    <vt:lpwstr>2052-11.1.0.10700</vt:lpwstr>
  </property>
</Properties>
</file>